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"/>
        <w:tblW w:w="595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42"/>
        <w:gridCol w:w="2113"/>
      </w:tblGrid>
      <w:tr w:rsidR="00D76077" w14:paraId="18D1419B" w14:textId="77777777" w:rsidTr="008C0ED0">
        <w:trPr>
          <w:trHeight w:val="74"/>
          <w:jc w:val="center"/>
        </w:trPr>
        <w:tc>
          <w:tcPr>
            <w:tcW w:w="170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349BC38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ay</w:t>
            </w:r>
          </w:p>
        </w:tc>
        <w:tc>
          <w:tcPr>
            <w:tcW w:w="21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EC6932C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WT</w:t>
            </w:r>
          </w:p>
        </w:tc>
        <w:tc>
          <w:tcPr>
            <w:tcW w:w="21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5308EF4D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bidi="ar"/>
              </w:rPr>
              <w:t>Chk2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10"/>
                <w:szCs w:val="10"/>
                <w:lang w:bidi="ar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vertAlign w:val="superscript"/>
                <w:lang w:bidi="ar"/>
              </w:rPr>
              <w:t>-/-</w:t>
            </w:r>
          </w:p>
        </w:tc>
      </w:tr>
      <w:tr w:rsidR="00D76077" w14:paraId="0CA8E3A6" w14:textId="77777777" w:rsidTr="008C0ED0">
        <w:trPr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2ECE889D" w14:textId="77777777" w:rsidR="00D76077" w:rsidRDefault="00D76077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15.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445BB671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8832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652.4 (N=5)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0D72EADD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7407 </w:t>
            </w:r>
            <w:r w:rsidRPr="00B15B32">
              <w:rPr>
                <w:rFonts w:ascii="Calibri" w:eastAsia="SimSun" w:hAnsi="Calibri" w:cs="Calibri"/>
                <w:sz w:val="22"/>
                <w:szCs w:val="22"/>
              </w:rPr>
              <w:t>± 345.9 (N=4)</w:t>
            </w:r>
          </w:p>
        </w:tc>
      </w:tr>
      <w:tr w:rsidR="00D76077" w14:paraId="026F0021" w14:textId="77777777" w:rsidTr="008C0ED0">
        <w:trPr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46321618" w14:textId="77777777" w:rsidR="00D76077" w:rsidRDefault="00D76077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17.5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0A8678CE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207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556.6* (N=4)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63D52165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9344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228.3* (N=4)</w:t>
            </w:r>
          </w:p>
        </w:tc>
      </w:tr>
      <w:tr w:rsidR="00D76077" w14:paraId="43103F7F" w14:textId="77777777" w:rsidTr="008C0ED0">
        <w:trPr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77649CB2" w14:textId="77777777" w:rsidR="00D76077" w:rsidRPr="001E63F7" w:rsidRDefault="00D76077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19.5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1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69DC4709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246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416.8* (N=8)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429E041A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6354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457.2* (N=5)</w:t>
            </w:r>
          </w:p>
        </w:tc>
      </w:tr>
      <w:tr w:rsidR="00D76077" w14:paraId="0339AD72" w14:textId="77777777" w:rsidTr="008C0ED0">
        <w:trPr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6160D41C" w14:textId="77777777" w:rsidR="00D76077" w:rsidRPr="001E63F7" w:rsidRDefault="00D76077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20.5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2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5AB6225E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117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169.1 (N=6)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18515514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290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382.9 (N=4)</w:t>
            </w:r>
          </w:p>
        </w:tc>
      </w:tr>
      <w:tr w:rsidR="00D76077" w14:paraId="787A66AD" w14:textId="77777777" w:rsidTr="008C0ED0">
        <w:trPr>
          <w:trHeight w:val="260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56BFA556" w14:textId="77777777" w:rsidR="00D76077" w:rsidRPr="001E63F7" w:rsidRDefault="00D76077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21.5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3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F2F2F2" w:themeFill="background1" w:themeFillShade="F2"/>
          </w:tcPr>
          <w:p w14:paraId="1136B38E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108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405.4 (N=6)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</w:tcPr>
          <w:p w14:paraId="7A931ADC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4145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710.7 (N=4)</w:t>
            </w:r>
          </w:p>
        </w:tc>
      </w:tr>
      <w:tr w:rsidR="00D76077" w14:paraId="51A3D9F1" w14:textId="77777777" w:rsidTr="008C0ED0">
        <w:trPr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0AC1E553" w14:textId="77777777" w:rsidR="00D76077" w:rsidRPr="001E63F7" w:rsidRDefault="00D76077" w:rsidP="008C0ED0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</w:pPr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22.5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c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 xml:space="preserve"> (4 </w:t>
            </w:r>
            <w:proofErr w:type="spellStart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dpp</w:t>
            </w:r>
            <w:proofErr w:type="spellEnd"/>
            <w:r w:rsidRPr="001E63F7">
              <w:rPr>
                <w:rFonts w:ascii="Calibri" w:eastAsia="Times New Roman" w:hAnsi="Calibri" w:cs="Calibri"/>
                <w:b/>
                <w:bCs/>
                <w:sz w:val="22"/>
                <w:szCs w:val="22"/>
                <w:lang w:bidi="ar"/>
              </w:rPr>
              <w:t>)</w:t>
            </w:r>
          </w:p>
        </w:tc>
        <w:tc>
          <w:tcPr>
            <w:tcW w:w="2142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auto"/>
            </w:tcBorders>
            <w:shd w:val="clear" w:color="auto" w:fill="D6DCE5" w:themeFill="text2" w:themeFillTint="32"/>
          </w:tcPr>
          <w:p w14:paraId="4B8758F9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>3480</w:t>
            </w:r>
            <w:r w:rsidRPr="00F13626"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384.9 (N=8)</w:t>
            </w:r>
          </w:p>
        </w:tc>
        <w:tc>
          <w:tcPr>
            <w:tcW w:w="2113" w:type="dxa"/>
            <w:tcBorders>
              <w:top w:val="single" w:sz="8" w:space="0" w:color="FFFFFF"/>
              <w:left w:val="single" w:sz="8" w:space="0" w:color="auto"/>
              <w:bottom w:val="single" w:sz="8" w:space="0" w:color="FFFFFF"/>
              <w:right w:val="single" w:sz="8" w:space="0" w:color="FFFFFF"/>
            </w:tcBorders>
            <w:shd w:val="clear" w:color="auto" w:fill="D6DCE5" w:themeFill="text2" w:themeFillTint="32"/>
          </w:tcPr>
          <w:p w14:paraId="226D2EA9" w14:textId="77777777" w:rsidR="00D76077" w:rsidRDefault="00D76077" w:rsidP="008C0ED0">
            <w:pPr>
              <w:spacing w:line="360" w:lineRule="auto"/>
              <w:jc w:val="center"/>
              <w:rPr>
                <w:rFonts w:ascii="Calibri" w:eastAsia="Times New Roman" w:hAnsi="Calibri" w:cs="Calibri"/>
                <w:sz w:val="22"/>
                <w:szCs w:val="22"/>
                <w:lang w:bidi="ar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bidi="ar"/>
              </w:rPr>
              <w:t xml:space="preserve">3297 </w:t>
            </w:r>
            <w:r w:rsidRPr="00F13626">
              <w:rPr>
                <w:rFonts w:ascii="Calibri" w:eastAsia="SimSun" w:hAnsi="Calibri" w:cs="Calibri"/>
                <w:sz w:val="22"/>
                <w:szCs w:val="22"/>
              </w:rPr>
              <w:t>± 440.1 (N=4)</w:t>
            </w:r>
          </w:p>
        </w:tc>
      </w:tr>
      <w:tr w:rsidR="00D76077" w:rsidRPr="008C0ED0" w14:paraId="0D96C5D4" w14:textId="77777777" w:rsidTr="008C0ED0">
        <w:trPr>
          <w:jc w:val="center"/>
        </w:trPr>
        <w:tc>
          <w:tcPr>
            <w:tcW w:w="595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</w:tcPr>
          <w:p w14:paraId="15ECD682" w14:textId="77777777" w:rsidR="00D76077" w:rsidRPr="00AB5948" w:rsidRDefault="00D76077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  <w:p w14:paraId="39EDF88B" w14:textId="77777777" w:rsidR="00D76077" w:rsidRPr="00AB5948" w:rsidRDefault="00D76077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The numbers express the average ± SEM.</w:t>
            </w:r>
          </w:p>
          <w:p w14:paraId="7964B2A0" w14:textId="77777777" w:rsidR="00D76077" w:rsidRPr="00AB5948" w:rsidRDefault="00D76077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color w:val="000000"/>
                <w:sz w:val="18"/>
                <w:szCs w:val="18"/>
                <w:lang w:val="en-US"/>
              </w:rPr>
              <w:t>N indicates the number of oocytes counted.</w:t>
            </w:r>
          </w:p>
          <w:p w14:paraId="2725A4EE" w14:textId="77777777" w:rsidR="00D76077" w:rsidRPr="00AB5948" w:rsidRDefault="00D76077" w:rsidP="008C0ED0">
            <w:pPr>
              <w:spacing w:after="0" w:line="360" w:lineRule="auto"/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</w:pPr>
            <w:r w:rsidRPr="00AB5948">
              <w:rPr>
                <w:rFonts w:ascii="Calibri" w:eastAsia="Calibri" w:hAnsi="Calibri"/>
                <w:bCs/>
                <w:sz w:val="18"/>
                <w:szCs w:val="18"/>
                <w:lang w:val="en-US"/>
              </w:rPr>
              <w:t>*represents the statistical difference between the two genotypes (T-test).</w:t>
            </w:r>
          </w:p>
          <w:p w14:paraId="6A34FB3A" w14:textId="77777777" w:rsidR="00D76077" w:rsidRPr="00AB5948" w:rsidRDefault="00D76077" w:rsidP="008C0ED0">
            <w:pPr>
              <w:spacing w:after="0" w:line="360" w:lineRule="auto"/>
              <w:rPr>
                <w:rFonts w:ascii="Calibri" w:eastAsia="Calibri" w:hAnsi="Calibri"/>
                <w:bCs/>
                <w:color w:val="000000"/>
                <w:sz w:val="6"/>
                <w:szCs w:val="6"/>
                <w:lang w:val="en-US"/>
              </w:rPr>
            </w:pPr>
          </w:p>
        </w:tc>
      </w:tr>
    </w:tbl>
    <w:p w14:paraId="6C2FFCC0" w14:textId="77777777" w:rsidR="00B359E9" w:rsidRPr="00D76077" w:rsidRDefault="00B359E9">
      <w:pPr>
        <w:rPr>
          <w:lang w:val="en-US"/>
        </w:rPr>
      </w:pPr>
      <w:bookmarkStart w:id="0" w:name="_GoBack"/>
      <w:bookmarkEnd w:id="0"/>
    </w:p>
    <w:sectPr w:rsidR="00B359E9" w:rsidRPr="00D760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77"/>
    <w:rsid w:val="00B359E9"/>
    <w:rsid w:val="00D7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8011F"/>
  <w15:chartTrackingRefBased/>
  <w15:docId w15:val="{3BA6492D-33CA-4919-853B-2A49DBB9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6077"/>
    <w:pPr>
      <w:spacing w:after="200" w:line="240" w:lineRule="auto"/>
    </w:pPr>
    <w:rPr>
      <w:rFonts w:ascii="Helvetica" w:eastAsiaTheme="minorEastAsia" w:hAnsi="Helvetica"/>
      <w:sz w:val="24"/>
      <w:szCs w:val="24"/>
      <w:lang w:val="es-ES" w:eastAsia="ja-JP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rsid w:val="00D76077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si Roig Navarro</dc:creator>
  <cp:keywords/>
  <dc:description/>
  <cp:lastModifiedBy>Ignasi Roig Navarro</cp:lastModifiedBy>
  <cp:revision>1</cp:revision>
  <dcterms:created xsi:type="dcterms:W3CDTF">2020-10-16T10:37:00Z</dcterms:created>
  <dcterms:modified xsi:type="dcterms:W3CDTF">2020-10-16T10:37:00Z</dcterms:modified>
</cp:coreProperties>
</file>